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SUPPLMENTARY TABLE</w:t>
      </w:r>
    </w:p>
    <w:p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able 1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bookmarkStart w:id="0" w:name="_GoBack"/>
      <w:r>
        <w:rPr>
          <w:rFonts w:hint="default" w:ascii="Times New Roman Regular" w:hAnsi="Times New Roman Regular" w:cs="Times New Roman Regular"/>
          <w:sz w:val="24"/>
          <w:szCs w:val="24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>pecific characteristic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f country or region involved in </w:t>
      </w:r>
      <w:r>
        <w:rPr>
          <w:rFonts w:hint="default" w:ascii="Times New Roman Regular" w:hAnsi="Times New Roman Regular" w:cs="Times New Roman Regular"/>
          <w:sz w:val="24"/>
          <w:szCs w:val="24"/>
        </w:rPr>
        <w:t>psycho-oncology research</w:t>
      </w:r>
    </w:p>
    <w:bookmarkEnd w:id="0"/>
    <w:tbl>
      <w:tblPr>
        <w:tblStyle w:val="3"/>
        <w:tblW w:w="142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315"/>
        <w:gridCol w:w="1000"/>
        <w:gridCol w:w="1000"/>
        <w:gridCol w:w="1095"/>
        <w:gridCol w:w="1050"/>
        <w:gridCol w:w="1453"/>
        <w:gridCol w:w="1424"/>
        <w:gridCol w:w="1238"/>
        <w:gridCol w:w="1354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Country or Regio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 xml:space="preserve">Total 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ublication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H-Index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 xml:space="preserve">Total 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c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itation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s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GDP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GDP per capita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Research and development expenditure (% of GDP)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Researchers in R&amp;D (per million people)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Physicians per 1000 population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International collaboration (Links)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0"/>
                <w:szCs w:val="20"/>
                <w:lang w:eastAsia="en-PH"/>
              </w:rPr>
              <w:t>International collaboration (Total link strengt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U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9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221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09E+13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3413.5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8328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412.435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612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5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Germany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1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834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85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6208.43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1326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211.874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248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4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Austral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24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735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3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1692.84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8746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532.40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677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4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Canad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1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948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64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3258.1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5426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325.645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6102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4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U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K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57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669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71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1124.53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70274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603.3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8117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9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Italy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599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89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1714.22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9181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306.766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9774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Netherlands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416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.14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2397.12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16374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604.54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6054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1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Japa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7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10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98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0193.25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2751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331.15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4115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France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6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63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9030.3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19294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715.319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2672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2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pai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09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28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7063.19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2432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000.887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8723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1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Ind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4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61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62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27.70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6528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52.7039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857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witzerland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3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.52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7097.04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3679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450.43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2957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6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Chin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4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47E+13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434.7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1405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07.12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979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Ireland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06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26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5267.7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1464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243.126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3125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wede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2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41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2274.4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3127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536.475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984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Israel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25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02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4168.94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94079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250.48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624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Austr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85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31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8586.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2105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733.076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1697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Korea, Rep.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77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63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1631.47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5275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980.396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360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Brazil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1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44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796.845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1603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87.6784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1643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Hong Kong, Chin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5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47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6323.8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8634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026.599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Poland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8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94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5720.99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2095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106.1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378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Belgium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18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15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5159.35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7657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023.263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070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8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Croat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6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134.1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9719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21.13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9996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Portugal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41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31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2176.3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475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537.53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124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7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ingapore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16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4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9797.75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92465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802.537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2936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Denmark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10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56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1063.32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0329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065.887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009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Norway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1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63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7389.9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07264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466.7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9164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Turkey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7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.2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536.433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9597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79.41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8492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Roman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1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49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896.09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5007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82.4413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9807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Taiwa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17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.68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3004.00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49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  <w:lang w:eastAsia="en-PH"/>
              </w:rPr>
            </w:pP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New Zealand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58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11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1441.47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469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529.52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589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outh Afric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55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02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655.86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83215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17.7219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9054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Mexico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08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329.27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31291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15.2625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3827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Niger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8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32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097.092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1322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8.7898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3806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Czech Republic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8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45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2932.22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9301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862.67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120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Greece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9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89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7622.54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1773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482.717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478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Iran, Islamic Rep.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92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422.48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8302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74.914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5844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Finland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8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7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8773.2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7557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861.1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811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Malays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5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37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412.35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0408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184.72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535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audi Arab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0110.32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8151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6117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Egypt, Arab Rep.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63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569.207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7238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86.7174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452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Pakista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64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188.8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2362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35.5807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980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ri Lank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.07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680.673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1275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6.3989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004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Hungary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55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5980.74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5333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237.703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4075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erb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3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720.51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919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087.219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113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loven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0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36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5517.33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95039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854.568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086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Vietnam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71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785.724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52674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07.7436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828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Botswan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58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404.9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5372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85.2078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526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Chile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8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53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231.7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3560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93.2954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5912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Colomb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71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334.55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2346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8.0191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184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Cyprus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38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6623.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5478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55.853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950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Jamaic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8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664.53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0609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06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Jorda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37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282.76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70781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95.963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3237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Kuwait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6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4811.77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06238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13.860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6463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Lebano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0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34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649.54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  <w:lang w:eastAsia="en-PH"/>
              </w:rPr>
            </w:pP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103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Morocco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1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13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009.249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71454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73.54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730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Puerto Rico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03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2290.92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4288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48.3643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Qatar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46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0124.39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50901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77.3485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4852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Thailand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.02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186.874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00179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50.343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805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United Arab Emirates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21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6284.5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2783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378.889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527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Alger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45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306.85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5429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19.3427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7193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Argentin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83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579.01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493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11.4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990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Haiti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4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272.36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  <w:lang w:eastAsia="en-PH"/>
              </w:rPr>
            </w:pP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2343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Indones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06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869.58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22633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15.9936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426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Keny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.88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878.58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78577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21.3859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1565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Luxembourg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7.33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16014.6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2112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941.704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00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Peru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02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6126.875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12715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304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Russian Federatio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48E+12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0126.72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98275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784.332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.0139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enegal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49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471.83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5772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64.3395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0691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lovak Republic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05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9266.51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83806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995.958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.4156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Sudan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61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595.4678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29844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2618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Ukraine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56E+11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3726.927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47109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88.0766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.9923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Vanuatu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8.55E+08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2870.089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  <w:lang w:eastAsia="en-PH"/>
              </w:rPr>
            </w:pP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1653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1939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Zambia</w:t>
            </w:r>
          </w:p>
        </w:tc>
        <w:tc>
          <w:tcPr>
            <w:tcW w:w="131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3</w:t>
            </w:r>
          </w:p>
        </w:tc>
        <w:tc>
          <w:tcPr>
            <w:tcW w:w="1095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1.93E+10</w:t>
            </w:r>
          </w:p>
        </w:tc>
        <w:tc>
          <w:tcPr>
            <w:tcW w:w="105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985.1324</w:t>
            </w:r>
          </w:p>
        </w:tc>
        <w:tc>
          <w:tcPr>
            <w:tcW w:w="1453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27819</w:t>
            </w:r>
          </w:p>
        </w:tc>
        <w:tc>
          <w:tcPr>
            <w:tcW w:w="142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41.71683</w:t>
            </w:r>
          </w:p>
        </w:tc>
        <w:tc>
          <w:tcPr>
            <w:tcW w:w="1238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.0925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top"/>
          </w:tcPr>
          <w:p>
            <w:pPr>
              <w:spacing w:after="0" w:line="240" w:lineRule="auto"/>
              <w:jc w:val="right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PH"/>
              </w:rPr>
              <w:t>0</w:t>
            </w:r>
          </w:p>
        </w:tc>
      </w:tr>
    </w:tbl>
    <w:p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5840" w:h="1224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hmer MN Regular">
    <w:panose1 w:val="000005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jIysTA3MzQ3MDdS0lEKTi0uzszPAykwqgUASl/r/iwAAAA="/>
  </w:docVars>
  <w:rsids>
    <w:rsidRoot w:val="008E0AA9"/>
    <w:rsid w:val="00027546"/>
    <w:rsid w:val="000D6756"/>
    <w:rsid w:val="00603A2F"/>
    <w:rsid w:val="008E0AA9"/>
    <w:rsid w:val="00B6639C"/>
    <w:rsid w:val="3F29C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PH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2"/>
    <w:semiHidden/>
    <w:unhideWhenUsed/>
    <w:uiPriority w:val="99"/>
    <w:rPr>
      <w:color w:val="954F72"/>
      <w:u w:val="single"/>
    </w:rPr>
  </w:style>
  <w:style w:type="character" w:styleId="5">
    <w:name w:val="Hyperlink"/>
    <w:basedOn w:val="2"/>
    <w:semiHidden/>
    <w:unhideWhenUsed/>
    <w:uiPriority w:val="99"/>
    <w:rPr>
      <w:color w:val="0563C1"/>
      <w:u w:val="single"/>
    </w:rPr>
  </w:style>
  <w:style w:type="paragraph" w:customStyle="1" w:styleId="6">
    <w:name w:val="msonormal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PH"/>
    </w:rPr>
  </w:style>
  <w:style w:type="paragraph" w:customStyle="1" w:styleId="7">
    <w:name w:val="xl65"/>
    <w:basedOn w:val="1"/>
    <w:uiPriority w:val="0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PH"/>
    </w:rPr>
  </w:style>
  <w:style w:type="paragraph" w:customStyle="1" w:styleId="8">
    <w:name w:val="xl66"/>
    <w:basedOn w:val="1"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en-PH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54</Words>
  <Characters>4301</Characters>
  <Lines>35</Lines>
  <Paragraphs>10</Paragraphs>
  <TotalTime>7</TotalTime>
  <ScaleCrop>false</ScaleCrop>
  <LinksUpToDate>false</LinksUpToDate>
  <CharactersWithSpaces>5045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20:17:00Z</dcterms:created>
  <dc:creator>Eric David Ornos</dc:creator>
  <cp:lastModifiedBy>WPS_1621776272</cp:lastModifiedBy>
  <dcterms:modified xsi:type="dcterms:W3CDTF">2022-06-03T20:35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2.2.6882</vt:lpwstr>
  </property>
  <property fmtid="{D5CDD505-2E9C-101B-9397-08002B2CF9AE}" pid="3" name="ICV">
    <vt:lpwstr>F87094081527649EF8FF996264287DCA</vt:lpwstr>
  </property>
</Properties>
</file>